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0D374" w14:textId="77777777" w:rsidR="00886321" w:rsidRPr="00886321" w:rsidRDefault="00886321" w:rsidP="0088632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886321">
        <w:rPr>
          <w:rFonts w:ascii="Calibri" w:eastAsia="Times New Roman" w:hAnsi="Calibri" w:cs="Calibri"/>
          <w:b/>
          <w:bCs/>
          <w:kern w:val="0"/>
          <w14:ligatures w14:val="none"/>
        </w:rPr>
        <w:t>Additional file 3: Additional results</w:t>
      </w:r>
      <w:r w:rsidRPr="00886321">
        <w:rPr>
          <w:rFonts w:ascii="Calibri" w:eastAsia="Times New Roman" w:hAnsi="Calibri" w:cs="Calibri"/>
          <w:kern w:val="0"/>
          <w14:ligatures w14:val="none"/>
        </w:rPr>
        <w:t>  </w:t>
      </w:r>
    </w:p>
    <w:p w14:paraId="331CB773" w14:textId="77777777" w:rsidR="00886321" w:rsidRPr="00886321" w:rsidRDefault="00886321" w:rsidP="0088632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886321">
        <w:rPr>
          <w:rFonts w:ascii="Calibri" w:eastAsia="Times New Roman" w:hAnsi="Calibri" w:cs="Calibri"/>
          <w:kern w:val="0"/>
          <w14:ligatures w14:val="none"/>
        </w:rPr>
        <w:t>Table 1: Number of LLINs and LLIHNs installed per locality.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485"/>
        <w:gridCol w:w="1170"/>
        <w:gridCol w:w="1200"/>
        <w:gridCol w:w="1245"/>
        <w:gridCol w:w="1425"/>
      </w:tblGrid>
      <w:tr w:rsidR="00886321" w:rsidRPr="00886321" w14:paraId="7626C3BD" w14:textId="77777777" w:rsidTr="00886321">
        <w:trPr>
          <w:trHeight w:val="660"/>
        </w:trPr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FB673FE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rregimiento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58CC07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mmunity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3C0BCB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argeted beds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413D13A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argeted hammocks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74E92BD" w14:textId="50EB7C64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istributed LLINs (bed nets)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C600905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istributed LLIHNs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  <w:p w14:paraId="4B46CCA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hammock nets)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886321" w:rsidRPr="00886321" w14:paraId="43315F82" w14:textId="77777777" w:rsidTr="00886321">
        <w:trPr>
          <w:trHeight w:val="270"/>
        </w:trPr>
        <w:tc>
          <w:tcPr>
            <w:tcW w:w="1530" w:type="dxa"/>
            <w:vMerge w:val="restart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48302105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iligandí</w:t>
            </w:r>
            <w:proofErr w:type="spellEnd"/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  <w:hideMark/>
          </w:tcPr>
          <w:p w14:paraId="796FA44A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dirgandí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AFEA52A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58 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61326E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33 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47C771C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 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4965030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  </w:t>
            </w:r>
          </w:p>
        </w:tc>
      </w:tr>
      <w:tr w:rsidR="00886321" w:rsidRPr="00886321" w14:paraId="6336F777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829DAC3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58BA513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gandí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EC9A34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6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88A033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87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1AAD4D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8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1B4E16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73  </w:t>
            </w:r>
          </w:p>
        </w:tc>
      </w:tr>
      <w:tr w:rsidR="00886321" w:rsidRPr="00886321" w14:paraId="6D0E4E24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EC08E09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  <w:hideMark/>
          </w:tcPr>
          <w:p w14:paraId="4C15C82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yón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rande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AABAA8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50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6B9BF4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30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3EEBF68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7D5CD2C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8  </w:t>
            </w:r>
          </w:p>
        </w:tc>
      </w:tr>
      <w:tr w:rsidR="00886321" w:rsidRPr="00886321" w14:paraId="515171A8" w14:textId="77777777" w:rsidTr="00886321">
        <w:trPr>
          <w:trHeight w:val="270"/>
        </w:trPr>
        <w:tc>
          <w:tcPr>
            <w:tcW w:w="1530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8D8AA0C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arganá</w:t>
            </w:r>
            <w:proofErr w:type="spellEnd"/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0B0068A7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ngandí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9BB7D6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25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8C77F4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34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869FDD0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8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53AF18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  </w:t>
            </w:r>
          </w:p>
        </w:tc>
      </w:tr>
      <w:tr w:rsidR="00886321" w:rsidRPr="00886321" w14:paraId="1B4E4EB7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C822627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  <w:hideMark/>
          </w:tcPr>
          <w:p w14:paraId="67FE8420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guebgandí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2A1FB74A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1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1DC7486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11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013286C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0A69E3A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1  </w:t>
            </w:r>
          </w:p>
        </w:tc>
      </w:tr>
      <w:tr w:rsidR="00886321" w:rsidRPr="00886321" w14:paraId="7F5C425F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62E7C70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6068AE7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ndi </w:t>
            </w: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ala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indí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*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AFAD2C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80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3750AE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29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C2F843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8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5EF7B5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3  </w:t>
            </w:r>
          </w:p>
        </w:tc>
      </w:tr>
      <w:tr w:rsidR="00886321" w:rsidRPr="00886321" w14:paraId="40E56944" w14:textId="77777777" w:rsidTr="00886321">
        <w:trPr>
          <w:trHeight w:val="270"/>
        </w:trPr>
        <w:tc>
          <w:tcPr>
            <w:tcW w:w="1530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116B4182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Puerto </w:t>
            </w:r>
            <w:proofErr w:type="spellStart"/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baldía</w:t>
            </w:r>
            <w:proofErr w:type="spellEnd"/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  <w:hideMark/>
          </w:tcPr>
          <w:p w14:paraId="5ABCC99A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 Miel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178F0DB0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10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660CCC4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4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1405107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21547A5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2  </w:t>
            </w:r>
          </w:p>
        </w:tc>
      </w:tr>
      <w:tr w:rsidR="00886321" w:rsidRPr="00886321" w14:paraId="34750E4D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C042880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06928554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uerto </w:t>
            </w: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aldía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E119E4A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18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4F24E4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EB0F77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52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6137B7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62  </w:t>
            </w:r>
          </w:p>
        </w:tc>
      </w:tr>
      <w:tr w:rsidR="00886321" w:rsidRPr="00886321" w14:paraId="09CE97EA" w14:textId="77777777" w:rsidTr="00886321">
        <w:trPr>
          <w:trHeight w:val="270"/>
        </w:trPr>
        <w:tc>
          <w:tcPr>
            <w:tcW w:w="1530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9B27A0A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ubualá</w:t>
            </w:r>
            <w:proofErr w:type="spellEnd"/>
            <w:r w:rsidRPr="0088632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 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  <w:hideMark/>
          </w:tcPr>
          <w:p w14:paraId="1F0091D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chucuna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73E7FED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52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26290D4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64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0FEEF7B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1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5DA1232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3  </w:t>
            </w:r>
          </w:p>
        </w:tc>
      </w:tr>
      <w:tr w:rsidR="00886321" w:rsidRPr="00886321" w14:paraId="2E7A4CE1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5A6B270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771868F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mila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E80F79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48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4A67C7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15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201FF1A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1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1A47DC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0  </w:t>
            </w:r>
          </w:p>
        </w:tc>
      </w:tr>
      <w:tr w:rsidR="00886321" w:rsidRPr="00886321" w14:paraId="7F07F60E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4E42ACF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  <w:hideMark/>
          </w:tcPr>
          <w:p w14:paraId="604AFD3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reto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7E14C20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62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93227F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42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7434EFD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1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2DE32B7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1  </w:t>
            </w:r>
          </w:p>
        </w:tc>
      </w:tr>
      <w:tr w:rsidR="00886321" w:rsidRPr="00886321" w14:paraId="578A67D9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F777842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554D81D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la Pino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97C38A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5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D95528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63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48CD1C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959727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37  </w:t>
            </w:r>
          </w:p>
        </w:tc>
      </w:tr>
      <w:tr w:rsidR="00886321" w:rsidRPr="00886321" w14:paraId="596EFDE1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3BED761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  <w:hideMark/>
          </w:tcPr>
          <w:p w14:paraId="7B59A57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sucum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92E92F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2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AC9C10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26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38FE666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12AB8737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93  </w:t>
            </w:r>
          </w:p>
        </w:tc>
      </w:tr>
      <w:tr w:rsidR="00886321" w:rsidRPr="00886321" w14:paraId="799CD38A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20E83B9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bottom"/>
            <w:hideMark/>
          </w:tcPr>
          <w:p w14:paraId="51E001A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vagandí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9AC85BE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1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A93793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26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69E908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C1C029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4  </w:t>
            </w:r>
          </w:p>
        </w:tc>
      </w:tr>
      <w:tr w:rsidR="00886321" w:rsidRPr="00886321" w14:paraId="0D9FF8CE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06C502B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bottom"/>
            <w:hideMark/>
          </w:tcPr>
          <w:p w14:paraId="264C3EF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mé</w:t>
            </w:r>
            <w:proofErr w:type="spellEnd"/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61940A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80  </w:t>
            </w:r>
          </w:p>
        </w:tc>
        <w:tc>
          <w:tcPr>
            <w:tcW w:w="12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1D34C1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64 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421A27D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 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vAlign w:val="center"/>
            <w:hideMark/>
          </w:tcPr>
          <w:p w14:paraId="0077C3D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64  </w:t>
            </w:r>
          </w:p>
        </w:tc>
      </w:tr>
      <w:tr w:rsidR="00886321" w:rsidRPr="00886321" w14:paraId="442874CF" w14:textId="77777777" w:rsidTr="00886321">
        <w:trPr>
          <w:trHeight w:val="270"/>
        </w:trPr>
        <w:tc>
          <w:tcPr>
            <w:tcW w:w="8055" w:type="dxa"/>
            <w:gridSpan w:val="6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D189C13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*Comment to explain why we’re merging two communities here.</w:t>
            </w:r>
            <w:r w:rsidRPr="00886321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 </w:t>
            </w:r>
            <w:r w:rsidRPr="00886321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5F15FA92" w14:textId="77777777" w:rsidR="00886321" w:rsidRPr="00886321" w:rsidRDefault="00886321" w:rsidP="0088632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886321">
        <w:rPr>
          <w:rFonts w:ascii="Calibri" w:eastAsia="Times New Roman" w:hAnsi="Calibri" w:cs="Calibri"/>
          <w:kern w:val="0"/>
          <w14:ligatures w14:val="none"/>
        </w:rPr>
        <w:t>  </w:t>
      </w:r>
    </w:p>
    <w:p w14:paraId="693A96EB" w14:textId="77777777" w:rsidR="00886321" w:rsidRPr="00886321" w:rsidRDefault="00886321" w:rsidP="0088632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886321">
        <w:rPr>
          <w:rFonts w:ascii="Calibri" w:eastAsia="Times New Roman" w:hAnsi="Calibri" w:cs="Calibri"/>
          <w:kern w:val="0"/>
          <w14:ligatures w14:val="none"/>
        </w:rPr>
        <w:t>Table 2. Cited reasons why household members did not sleep under an LLIBN or LLIHN the night before the survey.  </w:t>
      </w:r>
    </w:p>
    <w:tbl>
      <w:tblPr>
        <w:tblW w:w="0" w:type="dxa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5"/>
        <w:gridCol w:w="1485"/>
        <w:gridCol w:w="1530"/>
        <w:gridCol w:w="1485"/>
        <w:gridCol w:w="1530"/>
      </w:tblGrid>
      <w:tr w:rsidR="00886321" w:rsidRPr="00886321" w14:paraId="50EBAE8F" w14:textId="77777777" w:rsidTr="00886321">
        <w:trPr>
          <w:trHeight w:val="270"/>
        </w:trPr>
        <w:tc>
          <w:tcPr>
            <w:tcW w:w="22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  <w:hideMark/>
          </w:tcPr>
          <w:p w14:paraId="07BC9416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ason</w:t>
            </w: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  <w:hideMark/>
          </w:tcPr>
          <w:p w14:paraId="6889B3E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ouseholds in the first </w:t>
            </w: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  <w:p w14:paraId="05C6BF2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nitoring Round (2020)</w:t>
            </w: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  <w:p w14:paraId="34A094D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 = 364</w:t>
            </w: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  <w:hideMark/>
          </w:tcPr>
          <w:p w14:paraId="0F7AA2C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ouseholds in the second Monitoring Round (2021)</w:t>
            </w: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  <w:p w14:paraId="6EC32EEA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 = 374</w:t>
            </w: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</w:tr>
      <w:tr w:rsidR="00886321" w:rsidRPr="00886321" w14:paraId="15834FAA" w14:textId="77777777" w:rsidTr="00886321">
        <w:trPr>
          <w:trHeight w:val="2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947EFC" w14:textId="77777777" w:rsidR="00886321" w:rsidRPr="00886321" w:rsidRDefault="00886321" w:rsidP="008863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  <w:hideMark/>
          </w:tcPr>
          <w:p w14:paraId="67D87DF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</w:t>
            </w: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  <w:hideMark/>
          </w:tcPr>
          <w:p w14:paraId="776610D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  <w:hideMark/>
          </w:tcPr>
          <w:p w14:paraId="21A2438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</w:t>
            </w: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  <w:hideMark/>
          </w:tcPr>
          <w:p w14:paraId="6905907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  <w:r w:rsidRPr="008863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</w:tr>
      <w:tr w:rsidR="00886321" w:rsidRPr="00886321" w14:paraId="4AD4D14F" w14:textId="77777777" w:rsidTr="00886321">
        <w:trPr>
          <w:trHeight w:val="270"/>
        </w:trPr>
        <w:tc>
          <w:tcPr>
            <w:tcW w:w="22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3F5F6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Allergic reactions or discomfort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4FC9F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6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03DC4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.4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2657A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FD5C90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0.8  </w:t>
            </w:r>
          </w:p>
        </w:tc>
      </w:tr>
      <w:tr w:rsidR="00886321" w:rsidRPr="00886321" w14:paraId="430377E4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6EAB19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Change in HH members affected LLIN knowledge or ownership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A6D165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Not reported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BBFE70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4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1CD425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.7  </w:t>
            </w:r>
          </w:p>
        </w:tc>
      </w:tr>
      <w:tr w:rsidR="00886321" w:rsidRPr="00886321" w14:paraId="3E327828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1B479B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Changes in sleeping spaces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970715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3  </w:t>
            </w:r>
          </w:p>
        </w:tc>
        <w:tc>
          <w:tcPr>
            <w:tcW w:w="1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F7A18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.6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FD478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AD235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.1  </w:t>
            </w:r>
          </w:p>
        </w:tc>
      </w:tr>
      <w:tr w:rsidR="00886321" w:rsidRPr="00886321" w14:paraId="202F00B4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387A69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Claustrophobia or feelings of being trapped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BCECDA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Not reported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D757D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50A0A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0.3  </w:t>
            </w:r>
          </w:p>
        </w:tc>
      </w:tr>
      <w:tr w:rsidR="00886321" w:rsidRPr="00886321" w14:paraId="45BF057F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3AC66B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Dislike sleeping under an LLIN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DAC63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9  </w:t>
            </w:r>
          </w:p>
        </w:tc>
        <w:tc>
          <w:tcPr>
            <w:tcW w:w="1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F339E4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.5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00E114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2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C7A2D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5.9  </w:t>
            </w:r>
          </w:p>
        </w:tc>
      </w:tr>
      <w:tr w:rsidR="00886321" w:rsidRPr="00886321" w14:paraId="7A8AA78C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42A87C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Excessive heat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46849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56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59BC7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5.4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A02E1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5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153B2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2.0  </w:t>
            </w:r>
          </w:p>
        </w:tc>
      </w:tr>
      <w:tr w:rsidR="00886321" w:rsidRPr="00886321" w14:paraId="1880FE96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4A8D09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House in disrepair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1170C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0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1F77D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.7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44C014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89A4B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0.8  </w:t>
            </w:r>
          </w:p>
        </w:tc>
      </w:tr>
      <w:tr w:rsidR="00886321" w:rsidRPr="00886321" w14:paraId="7E4EE0C2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B38EDF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Inability to keep out sandflies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7CBFD7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61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D86D7E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6.8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ED3674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Not reported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</w:tr>
      <w:tr w:rsidR="00886321" w:rsidRPr="00886321" w14:paraId="0DEF21EF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117F1E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Insufficient number of LLINs in the home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46797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9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AF973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0.7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48D48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9  </w:t>
            </w:r>
          </w:p>
        </w:tc>
        <w:tc>
          <w:tcPr>
            <w:tcW w:w="1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0EE83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3.1  </w:t>
            </w:r>
          </w:p>
        </w:tc>
      </w:tr>
      <w:tr w:rsidR="00886321" w:rsidRPr="00886321" w14:paraId="0534042D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F577C9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LLINs being used outside the home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01291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916337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0.8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98205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6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1E01B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9.6  </w:t>
            </w:r>
          </w:p>
        </w:tc>
      </w:tr>
      <w:tr w:rsidR="00886321" w:rsidRPr="00886321" w14:paraId="39374FDF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90F09D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LLINs being washed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6B8EB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6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4E56C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7.1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64ADE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5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70FA1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.0  </w:t>
            </w:r>
          </w:p>
        </w:tc>
      </w:tr>
      <w:tr w:rsidR="00886321" w:rsidRPr="00886321" w14:paraId="15A49701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00003F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LLINs damaged or in poor condition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16296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Not reported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3E6CC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68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E0799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8.2  </w:t>
            </w:r>
          </w:p>
        </w:tc>
      </w:tr>
      <w:tr w:rsidR="00886321" w:rsidRPr="00886321" w14:paraId="24CAD217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41C758" w14:textId="64D7ED4E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LLINs make </w:t>
            </w:r>
            <w:r w:rsidR="008B12B9">
              <w:rPr>
                <w:rFonts w:ascii="Calibri" w:eastAsia="Times New Roman" w:hAnsi="Calibri" w:cs="Calibri"/>
                <w:kern w:val="0"/>
                <w14:ligatures w14:val="none"/>
              </w:rPr>
              <w:t>a 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home feel cramped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896DD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4  </w:t>
            </w:r>
          </w:p>
        </w:tc>
        <w:tc>
          <w:tcPr>
            <w:tcW w:w="1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476FAE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.8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941DE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8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4B3F5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.8  </w:t>
            </w:r>
          </w:p>
        </w:tc>
      </w:tr>
      <w:tr w:rsidR="00886321" w:rsidRPr="00886321" w14:paraId="203DF25A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EA8723" w14:textId="4AB7B5FB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LLIN</w:t>
            </w:r>
            <w:r w:rsidR="008B12B9">
              <w:rPr>
                <w:rFonts w:ascii="Calibri" w:eastAsia="Times New Roman" w:hAnsi="Calibri" w:cs="Calibri"/>
                <w:kern w:val="0"/>
                <w14:ligatures w14:val="none"/>
              </w:rPr>
              <w:t>s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stored away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4F07D5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Not reported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EC401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6441D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0.8  </w:t>
            </w:r>
          </w:p>
        </w:tc>
      </w:tr>
      <w:tr w:rsidR="00886321" w:rsidRPr="00886321" w14:paraId="44ECAF67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87311A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LLINs unable to prevent mosquito entry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737414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  </w:t>
            </w:r>
          </w:p>
        </w:tc>
        <w:tc>
          <w:tcPr>
            <w:tcW w:w="1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3927F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0.5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BEFC9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Not reported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</w:tr>
      <w:tr w:rsidR="00886321" w:rsidRPr="00886321" w14:paraId="3174DBC3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11E300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Perceived lack of mosquitos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3E560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13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7670D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1.0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D44B2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91  </w:t>
            </w:r>
          </w:p>
        </w:tc>
        <w:tc>
          <w:tcPr>
            <w:tcW w:w="1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5365C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4.3  </w:t>
            </w:r>
          </w:p>
        </w:tc>
      </w:tr>
      <w:tr w:rsidR="00886321" w:rsidRPr="00886321" w14:paraId="06FD2C4A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1F9876" w14:textId="596A3108" w:rsidR="00886321" w:rsidRPr="00886321" w:rsidRDefault="00F47A8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People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  <w:r w:rsidR="00886321" w:rsidRPr="00886321">
              <w:rPr>
                <w:rFonts w:ascii="Calibri" w:eastAsia="Times New Roman" w:hAnsi="Calibri" w:cs="Calibri"/>
                <w:kern w:val="0"/>
                <w14:ligatures w14:val="none"/>
              </w:rPr>
              <w:t>slept outside the home the night before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28E8CB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5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778C6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6.9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51873C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3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BDD765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0.8  </w:t>
            </w:r>
          </w:p>
        </w:tc>
      </w:tr>
      <w:tr w:rsidR="00886321" w:rsidRPr="00886321" w14:paraId="10090300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98CA41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Preferred not to use because home received IRS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94025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Not reported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2BB96D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7545F1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0.5  </w:t>
            </w:r>
          </w:p>
        </w:tc>
      </w:tr>
      <w:tr w:rsidR="00886321" w:rsidRPr="00886321" w14:paraId="13175852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C4BF50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Pregnant or sick household members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EC2F43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Not reported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DDF6F4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57D1C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0.5  </w:t>
            </w:r>
          </w:p>
        </w:tc>
      </w:tr>
      <w:tr w:rsidR="00886321" w:rsidRPr="00886321" w14:paraId="75F6DB85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A40EE5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Smell of LLINs  </w:t>
            </w:r>
          </w:p>
        </w:tc>
        <w:tc>
          <w:tcPr>
            <w:tcW w:w="30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DC1726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Not reported</w:t>
            </w: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  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70C9D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FD56C7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0.3  </w:t>
            </w:r>
          </w:p>
        </w:tc>
      </w:tr>
      <w:tr w:rsidR="00886321" w:rsidRPr="00886321" w14:paraId="50A7FED1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50653F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Traditional beliefs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48D2F8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22  </w:t>
            </w:r>
          </w:p>
        </w:tc>
        <w:tc>
          <w:tcPr>
            <w:tcW w:w="15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D22699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6.0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1F7F65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6707EF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.1  </w:t>
            </w:r>
          </w:p>
        </w:tc>
      </w:tr>
      <w:tr w:rsidR="00886321" w:rsidRPr="00886321" w14:paraId="21D6F4C9" w14:textId="77777777" w:rsidTr="00886321">
        <w:trPr>
          <w:trHeight w:val="27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E76B18" w14:textId="77777777" w:rsidR="00886321" w:rsidRPr="00886321" w:rsidRDefault="00886321" w:rsidP="008863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Use of traditional or another type of mosquito netting (non-insecticidal)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04696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4BC380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.1 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97B262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44 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A32BE0" w14:textId="77777777" w:rsidR="00886321" w:rsidRPr="00886321" w:rsidRDefault="00886321" w:rsidP="008863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86321">
              <w:rPr>
                <w:rFonts w:ascii="Calibri" w:eastAsia="Times New Roman" w:hAnsi="Calibri" w:cs="Calibri"/>
                <w:kern w:val="0"/>
                <w14:ligatures w14:val="none"/>
              </w:rPr>
              <w:t>11.8  </w:t>
            </w:r>
          </w:p>
        </w:tc>
      </w:tr>
    </w:tbl>
    <w:p w14:paraId="4E7996A4" w14:textId="77777777" w:rsidR="00886321" w:rsidRPr="00886321" w:rsidRDefault="00886321" w:rsidP="0088632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886321">
        <w:rPr>
          <w:rFonts w:ascii="Calibri" w:eastAsia="Times New Roman" w:hAnsi="Calibri" w:cs="Calibri"/>
          <w:kern w:val="0"/>
          <w14:ligatures w14:val="none"/>
        </w:rPr>
        <w:t>  </w:t>
      </w:r>
    </w:p>
    <w:p w14:paraId="2994E054" w14:textId="77777777" w:rsidR="00886321" w:rsidRPr="00886321" w:rsidRDefault="00886321" w:rsidP="0088632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886321">
        <w:rPr>
          <w:rFonts w:ascii="Aptos" w:eastAsia="Times New Roman" w:hAnsi="Aptos" w:cs="Segoe UI"/>
          <w:kern w:val="0"/>
          <w14:ligatures w14:val="none"/>
        </w:rPr>
        <w:t> </w:t>
      </w:r>
    </w:p>
    <w:p w14:paraId="45FF2E2F" w14:textId="77777777" w:rsidR="0034343D" w:rsidRDefault="0034343D"/>
    <w:sectPr w:rsidR="0034343D" w:rsidSect="009B1650">
      <w:pgSz w:w="11906" w:h="16838"/>
      <w:pgMar w:top="1440" w:right="317" w:bottom="1440" w:left="1800" w:header="850" w:footer="994" w:gutter="0"/>
      <w:cols w:space="720"/>
      <w:titlePg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05"/>
  <w:drawingGridVerticalSpacing w:val="31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21"/>
    <w:rsid w:val="00003665"/>
    <w:rsid w:val="0021497E"/>
    <w:rsid w:val="002E796B"/>
    <w:rsid w:val="0034343D"/>
    <w:rsid w:val="00400E4B"/>
    <w:rsid w:val="00437445"/>
    <w:rsid w:val="00453B1C"/>
    <w:rsid w:val="00886321"/>
    <w:rsid w:val="008B12B9"/>
    <w:rsid w:val="009B1650"/>
    <w:rsid w:val="00A32AD7"/>
    <w:rsid w:val="00B14CD5"/>
    <w:rsid w:val="00F47A81"/>
    <w:rsid w:val="00F6152A"/>
    <w:rsid w:val="00F77752"/>
    <w:rsid w:val="00F800DB"/>
    <w:rsid w:val="00FF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0B8C9"/>
  <w15:chartTrackingRefBased/>
  <w15:docId w15:val="{76B4E542-B51E-41CB-A186-6AD741B8B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6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3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3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3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3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3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3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321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863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886321"/>
  </w:style>
  <w:style w:type="character" w:customStyle="1" w:styleId="eop">
    <w:name w:val="eop"/>
    <w:basedOn w:val="DefaultParagraphFont"/>
    <w:rsid w:val="00886321"/>
  </w:style>
  <w:style w:type="character" w:customStyle="1" w:styleId="spellingerror">
    <w:name w:val="spellingerror"/>
    <w:basedOn w:val="DefaultParagraphFont"/>
    <w:rsid w:val="00886321"/>
  </w:style>
  <w:style w:type="character" w:styleId="CommentReference">
    <w:name w:val="annotation reference"/>
    <w:basedOn w:val="DefaultParagraphFont"/>
    <w:uiPriority w:val="99"/>
    <w:semiHidden/>
    <w:unhideWhenUsed/>
    <w:rsid w:val="00F80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0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0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0D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14C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2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3665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5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04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1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5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37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0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89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15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3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3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3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3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84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1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94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7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8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7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1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80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4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6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05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86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2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4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1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9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7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4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0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2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86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7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9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7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04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75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36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4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9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7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46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2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16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3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1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56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9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9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9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23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48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23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5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7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7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0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7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1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4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81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3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34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7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1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6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99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38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0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2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19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2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9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76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75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12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56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4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7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1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4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4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8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52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3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5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6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8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8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89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1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8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08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55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17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23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27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6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5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2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5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50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4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75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7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71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8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56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6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6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8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3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6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1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83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4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9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8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8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7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7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19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7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63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4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7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0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73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9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54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68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2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9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1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9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2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0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1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9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0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976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073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93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0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9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057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68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12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9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27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37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86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59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6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21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7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53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5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1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2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6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1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9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79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0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6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4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16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1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5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5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6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7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9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07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14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9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17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43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3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2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12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96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8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42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0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7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1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4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7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14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54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45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8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8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86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0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4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9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9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0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69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0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57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2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4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0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2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66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01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2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5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1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6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82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2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92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4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1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32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3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0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44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41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98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0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06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9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30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8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9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8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74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2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12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1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8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7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4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6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76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37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7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56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7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23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67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89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3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25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84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9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9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94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48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28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3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34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6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83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1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5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87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1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3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2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19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5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64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7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1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8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38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45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0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8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0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0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1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65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55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53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81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9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31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79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96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98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9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83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6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9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57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4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23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7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0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45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04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74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8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1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66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5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31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47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6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0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9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8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1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13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07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33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4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94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774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5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ela Mosquera Renteria</cp:lastModifiedBy>
  <cp:revision>4</cp:revision>
  <dcterms:created xsi:type="dcterms:W3CDTF">2024-10-09T16:06:00Z</dcterms:created>
  <dcterms:modified xsi:type="dcterms:W3CDTF">2024-10-25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9a93a2dd02a71467530751cbdbe9ef922621d0ab5e6e0aad0dc7aebbf32124</vt:lpwstr>
  </property>
</Properties>
</file>